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6350" w14:textId="77777777" w:rsidR="00B90580" w:rsidRDefault="00B90580" w:rsidP="00B90580">
      <w:r>
        <w:rPr>
          <w:noProof/>
        </w:rPr>
        <w:drawing>
          <wp:inline distT="0" distB="0" distL="0" distR="0" wp14:anchorId="35B4A3D5" wp14:editId="6DFDE031">
            <wp:extent cx="8421995" cy="2393950"/>
            <wp:effectExtent l="0" t="0" r="0" b="6350"/>
            <wp:docPr id="145097862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978622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1934" t="33244" r="21192" b="27907"/>
                    <a:stretch/>
                  </pic:blipFill>
                  <pic:spPr bwMode="auto">
                    <a:xfrm>
                      <a:off x="0" y="0"/>
                      <a:ext cx="8425881" cy="2395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AF1A5" w14:textId="77777777" w:rsidR="00B90580" w:rsidRDefault="00B90580" w:rsidP="00B90580">
      <w:pPr>
        <w:pStyle w:val="Heading4"/>
      </w:pPr>
      <w:bookmarkStart w:id="0" w:name="_Toc158712978"/>
      <w:r>
        <w:t>Supplementary Figure 6. Incidence rate ratio results in CHUM database.</w:t>
      </w:r>
      <w:bookmarkEnd w:id="0"/>
      <w:r>
        <w:t xml:space="preserve"> </w:t>
      </w:r>
    </w:p>
    <w:p w14:paraId="11950AE8" w14:textId="0B523127" w:rsidR="00B90580" w:rsidRDefault="00B90580" w:rsidP="00B90580">
      <w:r>
        <w:t xml:space="preserve">Numeric values available in Supplementary Table </w:t>
      </w:r>
      <w:r w:rsidR="009D35BD">
        <w:t>2</w:t>
      </w:r>
    </w:p>
    <w:p w14:paraId="517FA44C" w14:textId="53CD310F" w:rsidR="00B90580" w:rsidRDefault="00087A46" w:rsidP="00B90580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POTS: postural orthostatic tachycardia syndrome;</w:t>
      </w:r>
    </w:p>
    <w:p w14:paraId="28CEE23C" w14:textId="77777777" w:rsidR="00B90580" w:rsidRDefault="00B90580" w:rsidP="00B90580"/>
    <w:p w14:paraId="23C9DD7B" w14:textId="77777777" w:rsidR="00B90580" w:rsidRDefault="00B90580" w:rsidP="00B90580"/>
    <w:sectPr w:rsidR="00B90580" w:rsidSect="004107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87A46"/>
    <w:rsid w:val="000A7A1B"/>
    <w:rsid w:val="001673F4"/>
    <w:rsid w:val="00234A9C"/>
    <w:rsid w:val="00306089"/>
    <w:rsid w:val="0041077D"/>
    <w:rsid w:val="004F468E"/>
    <w:rsid w:val="006A2899"/>
    <w:rsid w:val="008A154F"/>
    <w:rsid w:val="009D35BD"/>
    <w:rsid w:val="00A75BE7"/>
    <w:rsid w:val="00AC4AFD"/>
    <w:rsid w:val="00B06661"/>
    <w:rsid w:val="00B90580"/>
    <w:rsid w:val="00F218E6"/>
    <w:rsid w:val="00F41B78"/>
    <w:rsid w:val="00F51D7A"/>
    <w:rsid w:val="00F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2:00Z</dcterms:created>
  <dcterms:modified xsi:type="dcterms:W3CDTF">2025-10-23T14:42:00Z</dcterms:modified>
</cp:coreProperties>
</file>